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Ind w:w="-108" w:type="dxa"/>
        <w:tblLook w:val="04A0" w:firstRow="1" w:lastRow="0" w:firstColumn="1" w:lastColumn="0" w:noHBand="0" w:noVBand="1"/>
      </w:tblPr>
      <w:tblGrid>
        <w:gridCol w:w="3388"/>
        <w:gridCol w:w="1787"/>
        <w:gridCol w:w="1713"/>
        <w:gridCol w:w="1713"/>
        <w:gridCol w:w="1713"/>
        <w:gridCol w:w="1713"/>
        <w:gridCol w:w="1767"/>
      </w:tblGrid>
      <w:tr w:rsidR="003F7144" w:rsidRPr="00B470AC" w14:paraId="40FF1758" w14:textId="77777777" w:rsidTr="003F7144">
        <w:tc>
          <w:tcPr>
            <w:tcW w:w="13794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AD28B2" w14:textId="7F53B572" w:rsidR="003F7144" w:rsidRPr="008B74CE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pplementary Table 2. Patient Characteristics by Treatment Modality</w:t>
            </w:r>
          </w:p>
        </w:tc>
      </w:tr>
      <w:tr w:rsidR="003F7144" w:rsidRPr="00BC7B7F" w14:paraId="1BE041C4" w14:textId="77777777" w:rsidTr="003F7144">
        <w:tc>
          <w:tcPr>
            <w:tcW w:w="338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52F6D47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7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77FFC4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ll (</w:t>
            </w:r>
            <w:r w:rsidRPr="00BC7B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=147)</w:t>
            </w:r>
          </w:p>
        </w:tc>
        <w:tc>
          <w:tcPr>
            <w:tcW w:w="17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FD440B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lipping (</w:t>
            </w:r>
            <w:r w:rsidRPr="00BC7B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=27)</w:t>
            </w:r>
          </w:p>
        </w:tc>
        <w:tc>
          <w:tcPr>
            <w:tcW w:w="17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628528F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iling (</w:t>
            </w:r>
            <w:r w:rsidRPr="00BC7B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=70)</w:t>
            </w:r>
          </w:p>
        </w:tc>
        <w:tc>
          <w:tcPr>
            <w:tcW w:w="17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3F3F564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ent-assisted Coiling (</w:t>
            </w:r>
            <w:r w:rsidRPr="00BC7B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=15)</w:t>
            </w:r>
          </w:p>
        </w:tc>
        <w:tc>
          <w:tcPr>
            <w:tcW w:w="17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119D512" w14:textId="77777777" w:rsidR="003F714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low diversion</w:t>
            </w:r>
          </w:p>
          <w:p w14:paraId="670FE1E9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</w:t>
            </w:r>
            <w:r w:rsidRPr="00BC7B7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=16)</w:t>
            </w:r>
          </w:p>
        </w:tc>
        <w:tc>
          <w:tcPr>
            <w:tcW w:w="176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75AA7B2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-value</w:t>
            </w:r>
          </w:p>
        </w:tc>
      </w:tr>
      <w:tr w:rsidR="003F7144" w:rsidRPr="00BC7B7F" w14:paraId="0D8A1B7E" w14:textId="77777777" w:rsidTr="003F7144">
        <w:tc>
          <w:tcPr>
            <w:tcW w:w="3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7B77A" w14:textId="77777777" w:rsidR="003F7144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2B566A6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3DF71F" w14:textId="77777777" w:rsidR="003F7144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3E2F16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72.8%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13C22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58C8F5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70.4%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4A04D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6688A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 (77.1%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66BD4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0B37E1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60.0%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8ABD8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E54A92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68.8%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A995B" w14:textId="43F942E3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49</w:t>
            </w:r>
          </w:p>
        </w:tc>
      </w:tr>
      <w:tr w:rsidR="003F7144" w:rsidRPr="00BC7B7F" w14:paraId="3262FC32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064D65AD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2425A76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1.00 (±12.49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6955F0C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 (±1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.84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B6C24B4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3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±12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7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EC8E2F6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8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0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±1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1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BB7BB7A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7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4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±1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6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156E" w14:textId="4C87E830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25</w:t>
            </w:r>
          </w:p>
        </w:tc>
      </w:tr>
      <w:tr w:rsidR="003F7144" w:rsidRPr="00BC7B7F" w14:paraId="18EA94CC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A71DED6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2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-3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D7E74F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3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759C435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9C8D9A0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3 (4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951CE0D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25ABD63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051AF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1BD36302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A5B1100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2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-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2A8245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 (41.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787C4E6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2 (44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E997F7A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28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1BC2F95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9 (6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B7A2CD1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7 (43.8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FE8E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57BED1E7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789F9E7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2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-7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344D2E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47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25BECC5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3 (48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B96F6EA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35 (5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98B5570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5 (3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15968C7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8 (50.0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71E2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30C0430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E876CD9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2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≥8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C67AA2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7.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FF88F62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DA1994A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4 (5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B827AEF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7B2EE80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8FE0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332FFE72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AD7C49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WF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29DFAC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1A9511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797F7A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C04B2E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B4F739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8DB4" w14:textId="14E35E98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99</w:t>
            </w:r>
          </w:p>
        </w:tc>
      </w:tr>
      <w:tr w:rsidR="003F7144" w:rsidRPr="00BC7B7F" w14:paraId="0C5212BC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3411CE7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3FE9A5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(52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972EB7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59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8BF3BF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55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B6C84D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7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D310D9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0.0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1964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4D9894A5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3A55E15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A1736C7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19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79D406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4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6BC1CD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2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9AB15C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36F83E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37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247C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061CE117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18B517C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8C1F03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4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328623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7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F4DA13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02E99C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6CDC56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BC8B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191842A5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CF3D28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0DF333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6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DBDBAF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2B9C58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8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BDCCB2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06A669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9D5F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45FE90A6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2C1749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2A32EC8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7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9468BA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4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267FC6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1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A49DAF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E63469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2CE2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555533CA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2001323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unt &amp; Hes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7EAFB0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CAE440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47437E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9925D3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F0E997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2527" w14:textId="71B0A8EF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52</w:t>
            </w:r>
          </w:p>
        </w:tc>
      </w:tr>
      <w:tr w:rsidR="003F7144" w:rsidRPr="00BC7B7F" w14:paraId="6270A25C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0B0B881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6A30AD3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31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7E311F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40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D34743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05A384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02D790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.8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995F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7438C049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6117CE4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7F0E5A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32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FA74C0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25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01C74E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28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EBD528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014D18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6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F305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4F2E6599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035969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I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2DE482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10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483470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7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B48B43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7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F37095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D6EE4A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2A4C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4AE1AD63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1FC7D11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E56D0E4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3987AE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1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BAF624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7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25A3BC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AB2F54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F43E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2FCCF791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EC59804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D659E4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 (20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E75046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4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A3770C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17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BEEA8C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DCDF1B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23CB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0CEFCA20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54240D4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odified Fish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9BDE5F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2C5CF2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1F6816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8D0712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F91488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EE03" w14:textId="214DD01D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11</w:t>
            </w:r>
          </w:p>
        </w:tc>
      </w:tr>
      <w:tr w:rsidR="003F7144" w:rsidRPr="00BC7B7F" w14:paraId="1A3368A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629E9B7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0F8053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3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5EE0DB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890F86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5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C974A6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30F602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DF97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5D64C42E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1422BAD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2926C5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26.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653B71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3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4A4245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25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8129A1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CAE033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31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9B9D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2DF9A383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DC6F2F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4651C1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3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F491E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7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28F0192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15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33C1B0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3E59EF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.8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C8F1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3BAFDDA2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D02A9E3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A3C466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21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564B3B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25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34EF0A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2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672547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B1E2182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37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5A5F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280C509C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4D651B6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D09A65C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 (35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63FD8D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29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A6E532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(3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579992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4F427C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F91A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2FC7D0D2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B7D354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arenchymal Haemorrhag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D72D9DD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3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A1CB5C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A753EA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EF12D1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55C7DF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2AB3" w14:textId="4135A29B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20*</w:t>
            </w:r>
          </w:p>
        </w:tc>
      </w:tr>
      <w:tr w:rsidR="003F7144" w:rsidRPr="00BC7B7F" w14:paraId="6FFD592F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FA2E02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ubdural Haemorrhag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67F2106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622B4A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C7848F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D94530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8C40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E42BDF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6973" w14:textId="41ABE562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57</w:t>
            </w:r>
          </w:p>
        </w:tc>
      </w:tr>
      <w:tr w:rsidR="003F7144" w14:paraId="52E7AFC3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5535C4E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rai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A08FC78" w14:textId="77777777" w:rsidR="003F7144" w:rsidRPr="00580C98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580C9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6 (38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5CA6328" w14:textId="77777777" w:rsidR="003F7144" w:rsidRPr="001F50D7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 (25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04ACE05" w14:textId="77777777" w:rsidR="003F7144" w:rsidRPr="00580C98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6 (37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0CE8382" w14:textId="77777777" w:rsidR="003F7144" w:rsidRPr="00580C98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 (3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D980F6E" w14:textId="77777777" w:rsidR="003F7144" w:rsidRPr="00580C98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7 (43.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DCCD" w14:textId="7A8BA89B" w:rsidR="003F7144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44</w:t>
            </w:r>
          </w:p>
        </w:tc>
      </w:tr>
      <w:tr w:rsidR="003F7144" w14:paraId="1F388B78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D4EBF75" w14:textId="77777777" w:rsidR="003F7144" w:rsidRPr="00580C98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V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113A96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 (21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A5662E2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1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F1C2DD2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716DA8E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2CB70CC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.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1BA7" w14:textId="77777777" w:rsidR="003F7144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14:paraId="670DE7CB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74B3E1A" w14:textId="77777777" w:rsidR="003F7144" w:rsidRPr="00580C98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C9A5E8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4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929879C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9443D6B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9F5123B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9C92B8A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.8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1942" w14:textId="77777777" w:rsidR="003F7144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14:paraId="78946D6B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B824977" w14:textId="77777777" w:rsidR="003F7144" w:rsidRPr="00580C98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P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049113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E26C459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04761EC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4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D848188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F6A46B3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2A74" w14:textId="77777777" w:rsidR="003F7144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14:paraId="7A45690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136946F" w14:textId="77777777" w:rsidR="003F7144" w:rsidRPr="00580C98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bin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5E95C2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0.2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4826CA2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1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A8E82D4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 (1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83DE225" w14:textId="77777777" w:rsidR="003F7144" w:rsidRPr="008C4000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9198B31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3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CA44" w14:textId="77777777" w:rsidR="003F7144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7AA2DF7F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3DAC83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ocation Aneurys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B40F43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5E618A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74CB8B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5578D4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AD421E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7D54" w14:textId="3C6285F9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.001*</w:t>
            </w:r>
          </w:p>
        </w:tc>
      </w:tr>
      <w:tr w:rsidR="003F7144" w:rsidRPr="00BC7B7F" w14:paraId="5C8B2A47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564FF2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nterior Circula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E9C4F5C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21 (82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D9D4300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6.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205B40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2.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55970A8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.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3439EAB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.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E474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3F7144" w:rsidRPr="00BC7B7F" w14:paraId="519DAC51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1E1D476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osterior Circulation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FA0979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26 (17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EE39AAD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CB1A222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5A5D08A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.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3DFDF9" w14:textId="77777777" w:rsidR="003F7144" w:rsidRPr="008C4000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C40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.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0A01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3F7144" w:rsidRPr="00BC7B7F" w14:paraId="68DB070C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28E88541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O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B4CE2A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34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FA125C5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4 (14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432DA71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31 (44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DF3261F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7 (4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40A63E1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88CE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06764A5F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35AA4AC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CO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102771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19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69FE1A2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E9FDEBE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21 (3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630DF29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BEE1450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3 (18.8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3AE5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8C4000" w14:paraId="436E5EA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030FD69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1A700B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3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ED270DA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A4030E9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3 (4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BA1530F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6FC1607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F17E" w14:textId="77777777" w:rsidR="003F7144" w:rsidRPr="008C4000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8C4000" w14:paraId="685612A1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C319AA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608150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F1A6A5B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36EF83B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335BABD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F49AD32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040D" w14:textId="77777777" w:rsidR="003F7144" w:rsidRPr="008C4000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8C4000" w14:paraId="594904B8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B3C980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EA18D6C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 (13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6BB679E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9 (70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E82C3C9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99DB003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176538E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6114" w14:textId="77777777" w:rsidR="003F7144" w:rsidRPr="008C4000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8C4000" w14:paraId="1FDE122E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146F97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ADDE07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6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CF81316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4010A22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6 (8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6EE9DB4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B24FD0D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3 (18.8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9C8A" w14:textId="77777777" w:rsidR="003F7144" w:rsidRPr="008C4000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8C4000" w14:paraId="418BB53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256C4375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564A3B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8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0E87C04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1EA8091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C530FB9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6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98EE5E6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2 (1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A384" w14:textId="77777777" w:rsidR="003F7144" w:rsidRPr="008C4000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8C4000" w14:paraId="651E021F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27B352D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57E2933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2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3FF3F40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22A5D28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E449861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8969AB4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097" w14:textId="77777777" w:rsidR="003F7144" w:rsidRPr="008C4000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237C2516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B4451F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709C12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C44E7FC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A84AC6E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ED7B16E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3BEAF03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EF10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5ED3D503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CA7829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14A1DF7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0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36C8CA2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65BFF17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255DFD7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378DD59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798C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71E789A3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F9FB62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D1C86E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A7052B7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222078F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E889A97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99F820E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4 (25.0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0C8E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4EB82845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A981B30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857ECB6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020C7A8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4981ABA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A4608DE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BCF16CF" w14:textId="77777777" w:rsidR="003F7144" w:rsidRPr="006061B5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AD4F2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23821D77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09EDCF8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ize (mm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33F86E7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.49 (±4.6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726EE03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.94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±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.97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B85B55E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5.79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±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.22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38BC48C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8.73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±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.33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3FFE9D4" w14:textId="77777777" w:rsidR="003F7144" w:rsidRPr="00D63AD4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.98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±4.</w:t>
            </w:r>
            <w:r w:rsidRPr="00D63A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42</w:t>
            </w: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41FC" w14:textId="5AD03180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8*</w:t>
            </w:r>
          </w:p>
        </w:tc>
      </w:tr>
      <w:tr w:rsidR="003F7144" w:rsidRPr="00BC7B7F" w14:paraId="318D86BA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1B12B8E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2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all (&lt;5mm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4E0D1D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 (40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FDDC945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2 (44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A7F1217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29 (4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7E5D4C6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720704C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0(6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C835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4B87958C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D764F82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2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dium (5mm-10mm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ED50212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 (43.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CBD5032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2 (44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5BA57F7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33 (47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8CD9BB7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6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2DB6E0E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5 (31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003A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5452807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2B810BF4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21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rge (10mm-25mm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0B45F4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 (16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2B876F1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9B7EC52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8 (1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FF1C781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7 (4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97F5ECE" w14:textId="77777777" w:rsidR="003F7144" w:rsidRPr="00D63AD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63AD4">
              <w:rPr>
                <w:rFonts w:ascii="Times New Roman" w:hAnsi="Times New Roman" w:cs="Times New Roman"/>
                <w:sz w:val="18"/>
                <w:szCs w:val="18"/>
              </w:rPr>
              <w:t>1 (6.3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4CE7E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6696AA59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C16C35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yp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050112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AAFFD3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C92B35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2F835C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733ED4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C2C5" w14:textId="0007EA9F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="006B5F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01*</w:t>
            </w:r>
          </w:p>
        </w:tc>
      </w:tr>
      <w:tr w:rsidR="003F7144" w:rsidRPr="00BC7B7F" w14:paraId="002A599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3D120DAC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ccula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8A34431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2 (83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A7BFB4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 (92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16450D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 (9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07F790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8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553628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5.0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A6F9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7EEFDB5D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3BB424D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sect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1EB855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 (11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368906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D78F29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5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3FEB09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CC8893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6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A5A2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637A3178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2BF82B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8073B32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87698EC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7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8D57293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F9926E7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3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17639EB" w14:textId="77777777" w:rsidR="003F7144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C995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71DC1E6F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1C8A85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9EF63C7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FD3B66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808DFC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77E0A7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9647F6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614A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288AFF53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24887E43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AH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360A696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6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DE37E9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3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B7C463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4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99F74C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54F5E8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BE14" w14:textId="4AC0978C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88</w:t>
            </w:r>
          </w:p>
        </w:tc>
      </w:tr>
      <w:tr w:rsidR="003F7144" w:rsidRPr="00BC7B7F" w14:paraId="23731C61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771E8D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7FF850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 (34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0A0666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8.5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484F14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B2920A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40.0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3D6D48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5.0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1BEE" w14:textId="5982C222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84</w:t>
            </w:r>
          </w:p>
        </w:tc>
      </w:tr>
      <w:tr w:rsidR="003F7144" w:rsidRPr="00BC7B7F" w14:paraId="153AC673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1214817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7B69B7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6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3775F7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596A21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8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ED50D0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E61494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78DE" w14:textId="085E6587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11</w:t>
            </w:r>
          </w:p>
        </w:tc>
      </w:tr>
      <w:tr w:rsidR="003F7144" w:rsidRPr="00BC7B7F" w14:paraId="2BB133FA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0ADBEF8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28138B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26A2F3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EA2C75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5C65DC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6094B5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C9947" w14:textId="286990FC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07</w:t>
            </w:r>
          </w:p>
        </w:tc>
      </w:tr>
      <w:tr w:rsidR="003F7144" w:rsidRPr="00BC7B7F" w14:paraId="41F36015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4823C8F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FE1D96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 (48.3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65E92F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44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53A122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47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FD77A58" w14:textId="77777777" w:rsidR="003F7144" w:rsidRPr="00BC7B7F" w:rsidRDefault="003F7144" w:rsidP="00130A78">
            <w:pPr>
              <w:tabs>
                <w:tab w:val="center" w:pos="748"/>
              </w:tabs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60.0%)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ab/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87D7ECE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0.0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49A0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1C7E668F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30B9E11E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5FE0D6B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36.1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E55B3B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40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8DB3D6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 (41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DCF89C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2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DE5B70B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.8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DE5D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32755A84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38314E7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m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69B44B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0.2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DA8813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14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47104A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(8..6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ECD2C7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02F1C2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8.8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F9D6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688435BE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3EA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C8E4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5.4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665911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17C1D6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180265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6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C4CE85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12.5%)</w:t>
            </w:r>
          </w:p>
        </w:tc>
        <w:tc>
          <w:tcPr>
            <w:tcW w:w="1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7B83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341F28EC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330E9C41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-hospital Mortality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28D487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21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122222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6584DDA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5372A7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0646A2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1A20" w14:textId="74EBDC13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74</w:t>
            </w:r>
          </w:p>
        </w:tc>
      </w:tr>
      <w:tr w:rsidR="003F7144" w:rsidRPr="00BC7B7F" w14:paraId="2F512C2A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2A71C3C5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97034D4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0A7A82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AEB5CD4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254F76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0A2E6D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3641" w14:textId="77777777" w:rsidR="003F7144" w:rsidRPr="00BC7B7F" w:rsidRDefault="003F7144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144" w:rsidRPr="00BC7B7F" w14:paraId="0B4501A1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581804D9" w14:textId="77777777" w:rsidR="003F7144" w:rsidRPr="00BC7B7F" w:rsidRDefault="003F7144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drocephal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C7EDE8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 (42.2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1A2B0DBA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0BA4CA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61B390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D666D6C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A4F4" w14:textId="1766BE84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17</w:t>
            </w:r>
          </w:p>
        </w:tc>
      </w:tr>
      <w:tr w:rsidR="003F7144" w:rsidRPr="00BC7B7F" w14:paraId="259F6200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715C40EC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C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B3389DA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17.7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33C749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4151C38F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8C824B5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13529D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6061B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0122" w14:textId="5BA779EF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08</w:t>
            </w:r>
          </w:p>
        </w:tc>
      </w:tr>
      <w:tr w:rsidR="003F7144" w:rsidRPr="00BC7B7F" w14:paraId="5C2B397F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6E7F5C02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blee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6F9B9E8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2.9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55DB27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0693D653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091DAE2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2686FAC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5720" w14:textId="42FDB791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28</w:t>
            </w:r>
          </w:p>
        </w:tc>
      </w:tr>
      <w:tr w:rsidR="003F7144" w:rsidRPr="00BC7B7F" w14:paraId="62F0F276" w14:textId="77777777" w:rsidTr="003F7144"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</w:tcPr>
          <w:p w14:paraId="014992E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ningit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E968D79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 (6.8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70BE531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50859F26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13744E7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</w:tcPr>
          <w:p w14:paraId="305B326D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57A4" w14:textId="1A78052D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03</w:t>
            </w:r>
          </w:p>
        </w:tc>
      </w:tr>
      <w:tr w:rsidR="003F7144" w:rsidRPr="00BC7B7F" w14:paraId="069B5508" w14:textId="77777777" w:rsidTr="003F7144">
        <w:tc>
          <w:tcPr>
            <w:tcW w:w="338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092886F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178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088F5EC" w14:textId="77777777" w:rsidR="003F7144" w:rsidRPr="00BC7B7F" w:rsidRDefault="003F7144" w:rsidP="00130A78">
            <w:pPr>
              <w:spacing w:line="278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C7B7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6.1%)</w:t>
            </w:r>
          </w:p>
        </w:tc>
        <w:tc>
          <w:tcPr>
            <w:tcW w:w="17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14F3248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48BBF1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F5EC079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7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10ADD70" w14:textId="77777777" w:rsidR="003F7144" w:rsidRPr="00BC7B7F" w:rsidRDefault="003F7144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FA7F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76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DDF8B7" w14:textId="096B5E7A" w:rsidR="003F7144" w:rsidRPr="00BC7B7F" w:rsidRDefault="006B5FF6" w:rsidP="00130A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3F71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539</w:t>
            </w:r>
          </w:p>
        </w:tc>
      </w:tr>
      <w:tr w:rsidR="003F7144" w:rsidRPr="006B5FF6" w14:paraId="7576FBE2" w14:textId="77777777" w:rsidTr="003F7144">
        <w:tc>
          <w:tcPr>
            <w:tcW w:w="13794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7A08A82" w14:textId="77777777" w:rsidR="00624C81" w:rsidRDefault="00624C81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D0CA91" w14:textId="77777777" w:rsidR="00624C81" w:rsidRDefault="00624C81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706EB27" w14:textId="77777777" w:rsidR="00624C81" w:rsidRDefault="00624C81" w:rsidP="00130A7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86DAD0" w14:textId="35981DEA" w:rsidR="003F7144" w:rsidRPr="00624C81" w:rsidRDefault="00624C81" w:rsidP="00130A78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198899151"/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Table 2. </w:t>
            </w:r>
            <w:r>
              <w:rPr>
                <w:rFonts w:ascii="Times New Roman" w:hAnsi="Times New Roman" w:cs="Times New Roman"/>
                <w:lang w:val="en-GB"/>
              </w:rPr>
              <w:t xml:space="preserve">This table shows baseline clinical and demographic characteristics stratified by aneurysm treatment modality: surgical clipping, coiling, stent-assisted coiling and flow diversion.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Values are presented as absolute numbers (percentages) or mean (±standard deviation)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 xml:space="preserve">p-values were calculated using analysis of variance (ANOVA) or the Chi-squared test, as appropriate. </w:t>
            </w:r>
            <w:r>
              <w:rPr>
                <w:rFonts w:ascii="Times New Roman" w:hAnsi="Times New Roman" w:cs="Times New Roman"/>
                <w:lang w:val="en-GB"/>
              </w:rPr>
              <w:t xml:space="preserve">Asterisks (*) indicate statistical significance at p &lt; </w:t>
            </w:r>
            <w:r w:rsidR="00B470AC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5</w:t>
            </w:r>
            <w:r w:rsidR="00AF2874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55854A0F" w14:textId="490D0AE5" w:rsidR="003F7144" w:rsidRPr="00BC7B7F" w:rsidRDefault="00624C81" w:rsidP="00130A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24C81">
              <w:rPr>
                <w:rFonts w:ascii="Times New Roman" w:hAnsi="Times New Roman" w:cs="Times New Roman"/>
                <w:lang w:val="en-GB"/>
              </w:rPr>
              <w:t xml:space="preserve">Abbreviations: 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WFNS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World Federation of Neurological Societies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>, EVD E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xternal Ventricular Drain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ELD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External Lumbar Drain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VPD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 xml:space="preserve">Ventriculoperitoneal Drain, 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COM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Anterior Communication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PCOM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Posterior Communicating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AC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Anterior Cerebral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PC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Posterior Cerebral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MC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Middle Cerebral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IC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Internal Carotid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B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Basilar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O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Ophthalmic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SC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 xml:space="preserve">Superior Cerebellar Artery 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AIC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Anterior Inferior Cerebellar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PIC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Posterior Inferior Cerebellar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PA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Pericallosal Artery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aSAH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>Aneurysmal Subarachnoid Haemorrhage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, MI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 xml:space="preserve">Myocardial Infarction, 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CI </w:t>
            </w:r>
            <w:r w:rsidR="003F7144" w:rsidRPr="00624C81">
              <w:rPr>
                <w:rFonts w:ascii="Times New Roman" w:hAnsi="Times New Roman" w:cs="Times New Roman"/>
                <w:lang w:val="en-GB"/>
              </w:rPr>
              <w:t xml:space="preserve">Delayed Cerebral Ischemia </w:t>
            </w:r>
            <w:r w:rsidR="003F7144" w:rsidRPr="00624C8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bookmarkEnd w:id="0"/>
          </w:p>
        </w:tc>
      </w:tr>
    </w:tbl>
    <w:p w14:paraId="730C9BC2" w14:textId="77777777" w:rsidR="003F7144" w:rsidRPr="00624C81" w:rsidRDefault="003F7144">
      <w:pPr>
        <w:rPr>
          <w:lang w:val="en-GB"/>
        </w:rPr>
      </w:pPr>
    </w:p>
    <w:sectPr w:rsidR="003F7144" w:rsidRPr="00624C81" w:rsidSect="003F71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144"/>
    <w:rsid w:val="003F7144"/>
    <w:rsid w:val="00624C81"/>
    <w:rsid w:val="006B5FF6"/>
    <w:rsid w:val="00873DFA"/>
    <w:rsid w:val="00965062"/>
    <w:rsid w:val="00967544"/>
    <w:rsid w:val="00AF2874"/>
    <w:rsid w:val="00B470AC"/>
    <w:rsid w:val="00EF28B1"/>
    <w:rsid w:val="00FC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FDC85"/>
  <w15:chartTrackingRefBased/>
  <w15:docId w15:val="{AF9515E1-EED5-4946-A694-D5632E1F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7144"/>
  </w:style>
  <w:style w:type="paragraph" w:styleId="Kop1">
    <w:name w:val="heading 1"/>
    <w:basedOn w:val="Standaard"/>
    <w:next w:val="Standaard"/>
    <w:link w:val="Kop1Char"/>
    <w:uiPriority w:val="9"/>
    <w:qFormat/>
    <w:rsid w:val="003F71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F7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F71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F71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F71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F71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F71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F71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F71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F71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F71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F71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F71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F71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F71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F71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F71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F71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F71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F7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F71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F71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F7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F71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F714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F71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F71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F71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F714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3F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9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so Mulder</dc:creator>
  <cp:keywords/>
  <dc:description/>
  <cp:lastModifiedBy>Friso Mulder</cp:lastModifiedBy>
  <cp:revision>6</cp:revision>
  <dcterms:created xsi:type="dcterms:W3CDTF">2025-05-22T20:06:00Z</dcterms:created>
  <dcterms:modified xsi:type="dcterms:W3CDTF">2025-08-25T14:00:00Z</dcterms:modified>
</cp:coreProperties>
</file>